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F79D9" w14:textId="12DE4C54" w:rsidR="00846EB8" w:rsidRDefault="00846EB8" w:rsidP="00846E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</w:t>
      </w:r>
      <w:r w:rsidR="007A72D8">
        <w:rPr>
          <w:rFonts w:ascii="Times New Roman" w:hAnsi="Times New Roman" w:cs="Times New Roman"/>
          <w:b/>
          <w:bCs/>
        </w:rPr>
        <w:t xml:space="preserve"> File</w:t>
      </w:r>
    </w:p>
    <w:p w14:paraId="5AA21DB9" w14:textId="77777777" w:rsidR="00846EB8" w:rsidRDefault="00846EB8" w:rsidP="00846E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.1</w:t>
      </w:r>
      <w:r w:rsidR="00C719D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</w:rPr>
        <w:t>Survival analysis with countries which nationally and using the last date in which countries locally closed schools.</w:t>
      </w:r>
    </w:p>
    <w:tbl>
      <w:tblPr>
        <w:tblStyle w:val="PlainTable21"/>
        <w:tblpPr w:leftFromText="180" w:rightFromText="180" w:vertAnchor="text" w:tblpY="1"/>
        <w:tblW w:w="9984" w:type="dxa"/>
        <w:tblLayout w:type="fixed"/>
        <w:tblLook w:val="04A0" w:firstRow="1" w:lastRow="0" w:firstColumn="1" w:lastColumn="0" w:noHBand="0" w:noVBand="1"/>
      </w:tblPr>
      <w:tblGrid>
        <w:gridCol w:w="2694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846EB8" w:rsidRPr="006114EB" w14:paraId="35A71872" w14:textId="77777777" w:rsidTr="003B2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ouble" w:sz="4" w:space="0" w:color="auto"/>
              <w:bottom w:val="single" w:sz="4" w:space="0" w:color="auto"/>
            </w:tcBorders>
          </w:tcPr>
          <w:p w14:paraId="185B1C46" w14:textId="77777777" w:rsidR="00846EB8" w:rsidRPr="006114EB" w:rsidRDefault="00846EB8" w:rsidP="003B2312">
            <w:pPr>
              <w:ind w:left="37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Outcome</w:t>
            </w:r>
          </w:p>
        </w:tc>
        <w:tc>
          <w:tcPr>
            <w:tcW w:w="7290" w:type="dxa"/>
            <w:gridSpan w:val="9"/>
            <w:tcBorders>
              <w:top w:val="double" w:sz="4" w:space="0" w:color="auto"/>
              <w:bottom w:val="single" w:sz="4" w:space="0" w:color="auto"/>
            </w:tcBorders>
          </w:tcPr>
          <w:p w14:paraId="7A5869A4" w14:textId="77777777" w:rsidR="00846EB8" w:rsidRDefault="00846EB8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D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ate in which schools were closed at the national level</w:t>
            </w:r>
            <w:r w:rsidRPr="00F0035E">
              <w:rPr>
                <w:rFonts w:ascii="Times New Roman" w:hAnsi="Times New Roman"/>
                <w:i/>
                <w:sz w:val="16"/>
                <w:szCs w:val="16"/>
              </w:rPr>
              <w:t>.</w:t>
            </w:r>
          </w:p>
          <w:p w14:paraId="2CD9ABF8" w14:textId="77777777" w:rsidR="00846EB8" w:rsidRPr="006114EB" w:rsidRDefault="00846EB8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846EB8" w:rsidRPr="006114EB" w14:paraId="1C44395E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66618E9A" w14:textId="77777777" w:rsidR="00846EB8" w:rsidRPr="006114EB" w:rsidRDefault="00846EB8" w:rsidP="003B2312">
            <w:pPr>
              <w:ind w:left="37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Onset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47A884D5" w14:textId="77777777" w:rsidR="00846EB8" w:rsidRPr="009246A3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December 31st, 2019-China reports to WHO’s authorities the epidemic in Wuhan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26FCC5E2" w14:textId="77777777" w:rsidR="00846EB8" w:rsidRPr="009246A3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January 31st, 2020-WHO declares global health emergency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4A403529" w14:textId="77777777" w:rsidR="00846EB8" w:rsidRPr="00F536AB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Respective date a country reports its first case of COVID-19</w:t>
            </w:r>
          </w:p>
        </w:tc>
      </w:tr>
      <w:tr w:rsidR="00846EB8" w:rsidRPr="006114EB" w14:paraId="52A8A87D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00598BF7" w14:textId="77777777" w:rsidR="00846EB8" w:rsidRPr="002B4CBB" w:rsidRDefault="00846EB8" w:rsidP="003B2312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B4CBB">
              <w:rPr>
                <w:rFonts w:ascii="Times New Roman" w:hAnsi="Times New Roman"/>
                <w:i/>
                <w:iCs/>
                <w:sz w:val="16"/>
                <w:szCs w:val="16"/>
              </w:rPr>
              <w:t>Determina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65B3AC8" w14:textId="77777777" w:rsidR="00846EB8" w:rsidRPr="009246A3" w:rsidRDefault="00846EB8" w:rsidP="003B2312">
            <w:pPr>
              <w:ind w:left="-10" w:firstLine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74EAB909" w14:textId="77777777" w:rsidR="00846EB8" w:rsidRPr="009246A3" w:rsidRDefault="00846EB8" w:rsidP="003B2312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BC98730" w14:textId="77777777" w:rsidR="00846EB8" w:rsidRPr="009246A3" w:rsidRDefault="00846EB8" w:rsidP="003B2312">
            <w:pPr>
              <w:ind w:lef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D542C4F" w14:textId="77777777" w:rsidR="00846EB8" w:rsidRPr="009246A3" w:rsidRDefault="00846EB8" w:rsidP="003B2312">
            <w:pPr>
              <w:ind w:left="-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1348D85" w14:textId="77777777" w:rsidR="00846EB8" w:rsidRPr="009246A3" w:rsidRDefault="00846EB8" w:rsidP="003B2312">
            <w:pPr>
              <w:ind w:lef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825F159" w14:textId="77777777" w:rsidR="00846EB8" w:rsidRPr="009246A3" w:rsidRDefault="00846EB8" w:rsidP="003B2312">
            <w:pPr>
              <w:ind w:lef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846EB8" w:rsidRPr="006114EB" w14:paraId="57092A13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B54B65A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Epidemic security index 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46698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0D57F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41C7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74491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E16E9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1D73D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2B49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8471D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1B33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80</w:t>
            </w:r>
          </w:p>
        </w:tc>
      </w:tr>
      <w:tr w:rsidR="00846EB8" w:rsidRPr="006114EB" w14:paraId="13739F61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59FFDBC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DP per capita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5DF2D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F9EEE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10BA4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88419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06DAD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C6155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EF1C3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DB7A9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B7E92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1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7</w:t>
            </w:r>
          </w:p>
        </w:tc>
      </w:tr>
      <w:tr w:rsidR="00846EB8" w:rsidRPr="006114EB" w14:paraId="1B553F36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5B60BC7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Population size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AC55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606F5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5A2D2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2681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6295C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D8A10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640E8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4EDDB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5CD64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2</w:t>
            </w: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</w:t>
            </w:r>
          </w:p>
        </w:tc>
      </w:tr>
      <w:tr w:rsidR="00846EB8" w:rsidRPr="006114EB" w14:paraId="159EF3F4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066B1D7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Democracy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159EC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3A441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10C48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1089D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43C70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F6083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7AE7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5A663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2631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17</w:t>
            </w:r>
          </w:p>
        </w:tc>
      </w:tr>
      <w:tr w:rsidR="00846EB8" w:rsidRPr="006114EB" w14:paraId="07654C36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E019C6E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lobalization index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AD1B2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B7A2C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C206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2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24A6D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E272A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161EF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2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6C20D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F3759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C6102A">
              <w:rPr>
                <w:rFonts w:ascii="Times New Roman" w:hAnsi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B4E3D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2.22</w:t>
            </w:r>
          </w:p>
        </w:tc>
      </w:tr>
      <w:tr w:rsidR="00846EB8" w:rsidRPr="006114EB" w14:paraId="6F18EE6D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429631F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Integration to 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C7C3E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74A84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26453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F8ABC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2C2E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DD167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73D73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D473B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29634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</w:tr>
      <w:tr w:rsidR="00846EB8" w:rsidRPr="006114EB" w14:paraId="4D6CD1ED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A7FCBE0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Integration to 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D2905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B53BA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AECF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A036E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270B2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A3F6B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FD525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CE26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5C40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</w:tr>
      <w:tr w:rsidR="00846EB8" w:rsidRPr="006114EB" w14:paraId="4DD95846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2BE404C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57D39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1D6D6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B57F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E963C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6787A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8C3C0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A7803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AEE12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C006E" w14:textId="77777777" w:rsidR="00846EB8" w:rsidRPr="00C6102A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</w:tr>
      <w:tr w:rsidR="00846EB8" w:rsidRPr="006114EB" w14:paraId="1AFF5C74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61C46E1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Time (ρ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7EA3A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1674B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9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993D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3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78FB4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0BE5D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9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C4AF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3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D51AF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8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34D77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6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F8C20" w14:textId="77777777" w:rsidR="00846EB8" w:rsidRPr="00C6102A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0.69</w:t>
            </w:r>
          </w:p>
        </w:tc>
      </w:tr>
      <w:tr w:rsidR="00846EB8" w:rsidRPr="006114EB" w14:paraId="2A09AB78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18A83CA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9EEB852" w14:textId="77777777" w:rsidR="00846EB8" w:rsidRPr="006114EB" w:rsidRDefault="00846EB8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621F6C1" w14:textId="77777777" w:rsidR="00846EB8" w:rsidRPr="006114EB" w:rsidRDefault="00846EB8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0044991" w14:textId="77777777" w:rsidR="00846EB8" w:rsidRPr="006114EB" w:rsidRDefault="00846EB8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71863" w14:textId="77777777" w:rsidR="00846EB8" w:rsidRPr="00551463" w:rsidRDefault="00846EB8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F9090" w14:textId="77777777" w:rsidR="00846EB8" w:rsidRPr="00551463" w:rsidRDefault="00846EB8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9D53A" w14:textId="77777777" w:rsidR="00846EB8" w:rsidRPr="00551463" w:rsidRDefault="00846EB8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6160815" w14:textId="77777777" w:rsidR="00846EB8" w:rsidRPr="006114EB" w:rsidRDefault="00846EB8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640EAB0" w14:textId="77777777" w:rsidR="00846EB8" w:rsidRPr="006114EB" w:rsidRDefault="00846EB8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37852B5" w14:textId="77777777" w:rsidR="00846EB8" w:rsidRPr="006114EB" w:rsidRDefault="00846EB8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846EB8" w:rsidRPr="006114EB" w14:paraId="48CFAC18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003D988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countrie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EBD266D" w14:textId="77777777" w:rsidR="00846EB8" w:rsidRPr="006114EB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7EC46" w14:textId="77777777" w:rsidR="00846EB8" w:rsidRPr="006114EB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8B040FB" w14:textId="77777777" w:rsidR="00846EB8" w:rsidRPr="006114EB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980EC" w14:textId="77777777" w:rsidR="00846EB8" w:rsidRPr="00551463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D03A" w14:textId="77777777" w:rsidR="00846EB8" w:rsidRPr="00A1689D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80986" w14:textId="77777777" w:rsidR="00846EB8" w:rsidRPr="00A1689D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1824C51" w14:textId="77777777" w:rsidR="00846EB8" w:rsidRPr="00A1689D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EB6BC54" w14:textId="77777777" w:rsidR="00846EB8" w:rsidRPr="00A1689D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3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363DADA" w14:textId="77777777" w:rsidR="00846EB8" w:rsidRPr="006114EB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846EB8" w:rsidRPr="006114EB" w14:paraId="55570EB2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209F8D2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adoptio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39B83E8" w14:textId="77777777" w:rsidR="00846EB8" w:rsidRPr="006114EB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20192B" w14:textId="77777777" w:rsidR="00846EB8" w:rsidRPr="006114EB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A72882D" w14:textId="77777777" w:rsidR="00846EB8" w:rsidRPr="006114EB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6DEDC12" w14:textId="77777777" w:rsidR="00846EB8" w:rsidRPr="006114EB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EAD8172" w14:textId="77777777" w:rsidR="00846EB8" w:rsidRPr="00A1689D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14BC344" w14:textId="77777777" w:rsidR="00846EB8" w:rsidRPr="00A1689D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28EBACE" w14:textId="77777777" w:rsidR="00846EB8" w:rsidRPr="00A1689D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8A14608" w14:textId="77777777" w:rsidR="00846EB8" w:rsidRPr="00A1689D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E087400" w14:textId="77777777" w:rsidR="00846EB8" w:rsidRPr="006114EB" w:rsidRDefault="00846EB8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846EB8" w:rsidRPr="006114EB" w14:paraId="5F2C31F7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double" w:sz="4" w:space="0" w:color="auto"/>
            </w:tcBorders>
          </w:tcPr>
          <w:p w14:paraId="07DBB5AF" w14:textId="77777777" w:rsidR="00846EB8" w:rsidRPr="00627169" w:rsidRDefault="00846EB8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Time at risk 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12D5A716" w14:textId="77777777" w:rsidR="00846EB8" w:rsidRPr="006114EB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977A66C" w14:textId="77777777" w:rsidR="00846EB8" w:rsidRPr="00A1689D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1430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6E38563F" w14:textId="77777777" w:rsidR="00846EB8" w:rsidRPr="00A1689D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0251A700" w14:textId="77777777" w:rsidR="00846EB8" w:rsidRPr="00A1689D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11806513" w14:textId="77777777" w:rsidR="00846EB8" w:rsidRPr="00A1689D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6811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05B2349E" w14:textId="77777777" w:rsidR="00846EB8" w:rsidRPr="006114EB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0994A0C" w14:textId="77777777" w:rsidR="00846EB8" w:rsidRPr="006114EB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33BA6E20" w14:textId="77777777" w:rsidR="00846EB8" w:rsidRPr="00A1689D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2304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121F8B35" w14:textId="77777777" w:rsidR="00846EB8" w:rsidRPr="006114EB" w:rsidRDefault="00846EB8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</w:tbl>
    <w:p w14:paraId="3D85B609" w14:textId="77777777" w:rsidR="00846EB8" w:rsidRPr="002D4B47" w:rsidRDefault="00846EB8" w:rsidP="00846EB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     </w:t>
      </w:r>
      <w:r w:rsidRPr="006114EB">
        <w:rPr>
          <w:rFonts w:ascii="Times New Roman" w:hAnsi="Times New Roman" w:cs="Times New Roman"/>
          <w:color w:val="000000" w:themeColor="text1"/>
          <w:sz w:val="16"/>
          <w:szCs w:val="16"/>
        </w:rPr>
        <w:t>All models adjusted for clustering at the region level.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2D4B47">
        <w:rPr>
          <w:rFonts w:ascii="Times New Roman" w:hAnsi="Times New Roman" w:cs="Times New Roman"/>
          <w:color w:val="000000" w:themeColor="text1"/>
          <w:sz w:val="16"/>
          <w:szCs w:val="16"/>
        </w:rPr>
        <w:t>CI Confidence Interval.</w:t>
      </w:r>
    </w:p>
    <w:p w14:paraId="4DA540EC" w14:textId="77777777" w:rsidR="00846EB8" w:rsidRPr="002D4B47" w:rsidRDefault="00846EB8" w:rsidP="00846EB8">
      <w:pPr>
        <w:rPr>
          <w:rFonts w:ascii="Times New Roman" w:hAnsi="Times New Roman" w:cs="Times New Roman"/>
        </w:rPr>
      </w:pPr>
      <w:r w:rsidRPr="002D4B47">
        <w:rPr>
          <w:rFonts w:ascii="Times New Roman" w:hAnsi="Times New Roman" w:cs="Times New Roman"/>
        </w:rPr>
        <w:br w:type="page"/>
      </w:r>
    </w:p>
    <w:p w14:paraId="57B88CC7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26E1E"/>
    <w:rsid w:val="00177D9D"/>
    <w:rsid w:val="00527C50"/>
    <w:rsid w:val="007A72D8"/>
    <w:rsid w:val="00846EB8"/>
    <w:rsid w:val="00926E1E"/>
    <w:rsid w:val="00AF156A"/>
    <w:rsid w:val="00C7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60559"/>
  <w15:docId w15:val="{C2CD98FA-B385-458F-8532-46F4455E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46EB8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9</Characters>
  <Application>Microsoft Office Word</Application>
  <DocSecurity>0</DocSecurity>
  <Lines>9</Lines>
  <Paragraphs>2</Paragraphs>
  <ScaleCrop>false</ScaleCrop>
  <Company>HP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2</cp:lastModifiedBy>
  <cp:revision>4</cp:revision>
  <dcterms:created xsi:type="dcterms:W3CDTF">2021-03-11T05:29:00Z</dcterms:created>
  <dcterms:modified xsi:type="dcterms:W3CDTF">2021-03-25T15:39:00Z</dcterms:modified>
</cp:coreProperties>
</file>